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006" w:rsidRPr="00CF0006" w:rsidRDefault="00CF0006">
      <w:pPr>
        <w:rPr>
          <w:u w:val="single"/>
        </w:rPr>
      </w:pPr>
      <w:r w:rsidRPr="00CF0006">
        <w:rPr>
          <w:u w:val="single"/>
        </w:rPr>
        <w:t>Estimates of the populations diagnosed with HIV living in Belgium:</w:t>
      </w:r>
    </w:p>
    <w:p w:rsidR="002E67B6" w:rsidRPr="00CF0006" w:rsidRDefault="00B42C84">
      <w:r>
        <w:t>The</w:t>
      </w:r>
      <w:r w:rsidR="00810207" w:rsidRPr="00CF0006">
        <w:t xml:space="preserve"> population living in Belgium diagnosed with HIV and not linked to </w:t>
      </w:r>
      <w:r>
        <w:t xml:space="preserve">HIV </w:t>
      </w:r>
      <w:r w:rsidR="00810207" w:rsidRPr="00CF0006">
        <w:t xml:space="preserve">care at end of 2011 and  the population living in Belgium and not retained in </w:t>
      </w:r>
      <w:r>
        <w:t xml:space="preserve">HIV </w:t>
      </w:r>
      <w:r w:rsidR="00810207" w:rsidRPr="00CF0006">
        <w:t>care at end of 2011 were estimated as follows:</w:t>
      </w:r>
    </w:p>
    <w:p w:rsidR="00810207" w:rsidRPr="001A0423" w:rsidRDefault="00810207" w:rsidP="001A33A3">
      <w:pPr>
        <w:rPr>
          <w:rFonts w:eastAsia="Verdana" w:cs="Verdana"/>
          <w:b/>
        </w:rPr>
      </w:pPr>
      <w:r w:rsidRPr="001A0423">
        <w:rPr>
          <w:rFonts w:eastAsia="Verdana" w:cs="Verdana"/>
          <w:b/>
        </w:rPr>
        <w:t>Estimation of  the population diagnosed with HIV and not linked to HIV care</w:t>
      </w:r>
      <w:r w:rsidR="001A0423">
        <w:rPr>
          <w:rFonts w:eastAsia="Verdana" w:cs="Verdana"/>
          <w:b/>
        </w:rPr>
        <w:t xml:space="preserve"> living in Belgium</w:t>
      </w:r>
      <w:r w:rsidRPr="001A0423">
        <w:rPr>
          <w:rFonts w:eastAsia="Verdana" w:cs="Verdana"/>
          <w:b/>
        </w:rPr>
        <w:t>:</w:t>
      </w:r>
    </w:p>
    <w:p w:rsidR="00810207" w:rsidRPr="00CF0006" w:rsidRDefault="001A0423" w:rsidP="001A33A3">
      <w:pPr>
        <w:rPr>
          <w:rFonts w:eastAsia="Verdana" w:cs="Verdana"/>
        </w:rPr>
      </w:pPr>
      <w:r>
        <w:rPr>
          <w:rFonts w:eastAsia="Verdana" w:cs="Verdana"/>
        </w:rPr>
        <w:t>A</w:t>
      </w:r>
      <w:r w:rsidR="001A33A3" w:rsidRPr="00CF0006">
        <w:rPr>
          <w:rFonts w:eastAsia="Verdana" w:cs="Verdana"/>
        </w:rPr>
        <w:t xml:space="preserve"> p</w:t>
      </w:r>
      <w:r w:rsidR="00810207" w:rsidRPr="00CF0006">
        <w:rPr>
          <w:rFonts w:eastAsia="Verdana" w:cs="Verdana"/>
        </w:rPr>
        <w:t>roportion of late entry in care</w:t>
      </w:r>
      <w:r>
        <w:rPr>
          <w:rFonts w:eastAsia="Verdana" w:cs="Verdana"/>
        </w:rPr>
        <w:t xml:space="preserve"> of 4.7%</w:t>
      </w:r>
      <w:r w:rsidR="001A33A3" w:rsidRPr="00CF0006">
        <w:rPr>
          <w:rFonts w:eastAsia="Verdana" w:cs="Verdana"/>
        </w:rPr>
        <w:t xml:space="preserve"> </w:t>
      </w:r>
      <w:r w:rsidR="00810207" w:rsidRPr="00CF0006">
        <w:rPr>
          <w:rFonts w:eastAsia="Verdana" w:cs="Verdana"/>
        </w:rPr>
        <w:t>was estimated using</w:t>
      </w:r>
      <w:r w:rsidR="001A33A3" w:rsidRPr="00CF0006">
        <w:rPr>
          <w:rFonts w:eastAsia="Verdana" w:cs="Verdana"/>
        </w:rPr>
        <w:t xml:space="preserve"> the data of 2007</w:t>
      </w:r>
      <w:r>
        <w:rPr>
          <w:rFonts w:eastAsia="Verdana" w:cs="Verdana"/>
        </w:rPr>
        <w:t>.</w:t>
      </w:r>
      <w:r w:rsidR="001A33A3" w:rsidRPr="00CF0006">
        <w:rPr>
          <w:rFonts w:eastAsia="Verdana" w:cs="Verdana"/>
        </w:rPr>
        <w:t xml:space="preserve"> </w:t>
      </w:r>
      <w:r w:rsidR="00810207" w:rsidRPr="00CF0006">
        <w:rPr>
          <w:rFonts w:eastAsia="Verdana" w:cs="Verdana"/>
        </w:rPr>
        <w:t xml:space="preserve">This proportion </w:t>
      </w:r>
      <w:r w:rsidR="001A33A3" w:rsidRPr="00CF0006">
        <w:rPr>
          <w:rFonts w:eastAsia="Verdana" w:cs="Verdana"/>
        </w:rPr>
        <w:t xml:space="preserve">was applied to the persons diagnosed in </w:t>
      </w:r>
      <w:r w:rsidR="00810207" w:rsidRPr="00CF0006">
        <w:rPr>
          <w:rFonts w:eastAsia="Verdana" w:cs="Verdana"/>
        </w:rPr>
        <w:t xml:space="preserve"> the years</w:t>
      </w:r>
      <w:r w:rsidR="00B42C84">
        <w:rPr>
          <w:rFonts w:eastAsia="Verdana" w:cs="Verdana"/>
        </w:rPr>
        <w:t xml:space="preserve"> following 2007 and after subtraction of</w:t>
      </w:r>
      <w:r w:rsidR="001A33A3" w:rsidRPr="00CF0006">
        <w:rPr>
          <w:rFonts w:eastAsia="Verdana" w:cs="Verdana"/>
        </w:rPr>
        <w:t xml:space="preserve"> those already entered in care</w:t>
      </w:r>
      <w:r w:rsidR="00810207" w:rsidRPr="00CF0006">
        <w:rPr>
          <w:rFonts w:eastAsia="Verdana" w:cs="Verdana"/>
        </w:rPr>
        <w:t xml:space="preserve"> by end of 2011</w:t>
      </w:r>
      <w:r w:rsidR="001A33A3" w:rsidRPr="00CF0006">
        <w:rPr>
          <w:rFonts w:eastAsia="Verdana" w:cs="Verdana"/>
        </w:rPr>
        <w:t xml:space="preserve">, we </w:t>
      </w:r>
      <w:r w:rsidR="00B42C84">
        <w:rPr>
          <w:rFonts w:eastAsia="Verdana" w:cs="Verdana"/>
        </w:rPr>
        <w:t xml:space="preserve">found </w:t>
      </w:r>
      <w:r w:rsidR="001A33A3" w:rsidRPr="00CF0006">
        <w:rPr>
          <w:rFonts w:eastAsia="Verdana" w:cs="Verdana"/>
        </w:rPr>
        <w:t>number</w:t>
      </w:r>
      <w:r w:rsidR="00B42C84">
        <w:rPr>
          <w:rFonts w:eastAsia="Verdana" w:cs="Verdana"/>
        </w:rPr>
        <w:t>s of patients</w:t>
      </w:r>
      <w:r w:rsidR="001A33A3" w:rsidRPr="00CF0006">
        <w:rPr>
          <w:rFonts w:eastAsia="Verdana" w:cs="Verdana"/>
        </w:rPr>
        <w:t xml:space="preserve"> expected to enter in care after 2011 of 24, 41, 44</w:t>
      </w:r>
      <w:r w:rsidR="00810207" w:rsidRPr="00CF0006">
        <w:rPr>
          <w:rFonts w:eastAsia="Verdana" w:cs="Verdana"/>
        </w:rPr>
        <w:t xml:space="preserve"> and 52</w:t>
      </w:r>
      <w:r w:rsidR="00B42C84">
        <w:rPr>
          <w:rFonts w:eastAsia="Verdana" w:cs="Verdana"/>
        </w:rPr>
        <w:t xml:space="preserve"> for 2008, 2009, 2010 and 2011</w:t>
      </w:r>
      <w:r w:rsidR="001A33A3" w:rsidRPr="00CF0006">
        <w:rPr>
          <w:rFonts w:eastAsia="Verdana" w:cs="Verdana"/>
        </w:rPr>
        <w:t xml:space="preserve"> respectively</w:t>
      </w:r>
      <w:r w:rsidR="00810207" w:rsidRPr="00CF0006">
        <w:rPr>
          <w:rFonts w:eastAsia="Verdana" w:cs="Verdana"/>
        </w:rPr>
        <w:t xml:space="preserve">. </w:t>
      </w:r>
    </w:p>
    <w:p w:rsidR="00986AF0" w:rsidRDefault="00810207" w:rsidP="001A33A3">
      <w:pPr>
        <w:rPr>
          <w:rFonts w:eastAsia="Verdana" w:cs="Verdana"/>
        </w:rPr>
      </w:pPr>
      <w:r w:rsidRPr="00CF0006">
        <w:rPr>
          <w:rFonts w:eastAsia="Verdana" w:cs="Verdana"/>
        </w:rPr>
        <w:t>Using the proportion of 89% of linkage to HIV care found in 2010, we calculated</w:t>
      </w:r>
      <w:r w:rsidR="00CF0006" w:rsidRPr="00CF0006">
        <w:rPr>
          <w:rFonts w:eastAsia="Verdana" w:cs="Verdana"/>
        </w:rPr>
        <w:t xml:space="preserve"> the number of persons diagnosed in 2011 and expected to enter</w:t>
      </w:r>
      <w:r w:rsidRPr="00CF0006">
        <w:rPr>
          <w:rFonts w:eastAsia="Verdana" w:cs="Verdana"/>
        </w:rPr>
        <w:t xml:space="preserve"> in HIV care</w:t>
      </w:r>
      <w:r w:rsidR="00B42C84">
        <w:rPr>
          <w:rFonts w:eastAsia="Verdana" w:cs="Verdana"/>
        </w:rPr>
        <w:t xml:space="preserve"> within one year of diagnosis</w:t>
      </w:r>
      <w:r w:rsidRPr="00CF0006">
        <w:rPr>
          <w:rFonts w:eastAsia="Verdana" w:cs="Verdana"/>
        </w:rPr>
        <w:t>,</w:t>
      </w:r>
      <w:r w:rsidR="00CF0006" w:rsidRPr="00CF0006">
        <w:rPr>
          <w:rFonts w:eastAsia="Verdana" w:cs="Verdana"/>
        </w:rPr>
        <w:t xml:space="preserve"> then we </w:t>
      </w:r>
      <w:r w:rsidR="00B42C84" w:rsidRPr="00CF0006">
        <w:rPr>
          <w:rFonts w:eastAsia="Verdana" w:cs="Verdana"/>
        </w:rPr>
        <w:t>subtracted</w:t>
      </w:r>
      <w:r w:rsidR="00CF0006" w:rsidRPr="00CF0006">
        <w:rPr>
          <w:rFonts w:eastAsia="Verdana" w:cs="Verdana"/>
        </w:rPr>
        <w:t xml:space="preserve"> those already entered in</w:t>
      </w:r>
      <w:r w:rsidR="00B42C84">
        <w:rPr>
          <w:rFonts w:eastAsia="Verdana" w:cs="Verdana"/>
        </w:rPr>
        <w:t xml:space="preserve"> HIV</w:t>
      </w:r>
      <w:r w:rsidR="00CF0006" w:rsidRPr="00CF0006">
        <w:rPr>
          <w:rFonts w:eastAsia="Verdana" w:cs="Verdana"/>
        </w:rPr>
        <w:t xml:space="preserve"> care, and we obtained and additiona</w:t>
      </w:r>
      <w:r w:rsidR="001A33A3" w:rsidRPr="00CF0006">
        <w:rPr>
          <w:rFonts w:eastAsia="Verdana" w:cs="Verdana"/>
        </w:rPr>
        <w:t xml:space="preserve">l 63 persons. </w:t>
      </w:r>
    </w:p>
    <w:p w:rsidR="001A33A3" w:rsidRDefault="00CF0006" w:rsidP="001A33A3">
      <w:pPr>
        <w:rPr>
          <w:rFonts w:eastAsia="Verdana" w:cs="Verdana"/>
        </w:rPr>
      </w:pPr>
      <w:r w:rsidRPr="00CF0006">
        <w:rPr>
          <w:rFonts w:eastAsia="Verdana" w:cs="Verdana"/>
        </w:rPr>
        <w:t>This sums up to</w:t>
      </w:r>
      <w:r w:rsidR="001A33A3" w:rsidRPr="00CF0006">
        <w:rPr>
          <w:rFonts w:eastAsia="Verdana" w:cs="Verdana"/>
        </w:rPr>
        <w:t xml:space="preserve"> a total of 221 persons living in Belgium with diagnosed HIV but not linked to HIV care.</w:t>
      </w:r>
    </w:p>
    <w:p w:rsidR="00B42C84" w:rsidRPr="00CF0006" w:rsidRDefault="00B42C84" w:rsidP="001A33A3">
      <w:pPr>
        <w:rPr>
          <w:rFonts w:eastAsia="Verdana" w:cs="Verdana"/>
        </w:rPr>
      </w:pPr>
    </w:p>
    <w:p w:rsidR="002914FD" w:rsidRDefault="002914FD">
      <w:pPr>
        <w:rPr>
          <w:b/>
        </w:rPr>
      </w:pPr>
      <w:r w:rsidRPr="00B42C84">
        <w:rPr>
          <w:b/>
        </w:rPr>
        <w:t>Estimation of</w:t>
      </w:r>
      <w:r w:rsidR="00B42C84">
        <w:rPr>
          <w:b/>
        </w:rPr>
        <w:t xml:space="preserve"> the population</w:t>
      </w:r>
      <w:r w:rsidR="00B42C84" w:rsidRPr="00B42C84">
        <w:rPr>
          <w:b/>
        </w:rPr>
        <w:t xml:space="preserve"> not retained in care  living in Belgium</w:t>
      </w:r>
      <w:r w:rsidRPr="00B42C84">
        <w:rPr>
          <w:b/>
        </w:rPr>
        <w:t>:</w:t>
      </w:r>
    </w:p>
    <w:p w:rsidR="00986AF0" w:rsidRDefault="00B42C84">
      <w:r w:rsidRPr="00B42C84">
        <w:t>Among those not retained in care after 2007, 39.5% did re-enter in care in the following years</w:t>
      </w:r>
      <w:r>
        <w:t xml:space="preserve">. We applied this proportion to the patients not retained in care in the </w:t>
      </w:r>
      <w:r w:rsidR="00986AF0">
        <w:t xml:space="preserve">years </w:t>
      </w:r>
      <w:r>
        <w:t>following</w:t>
      </w:r>
      <w:r w:rsidR="00986AF0">
        <w:t xml:space="preserve"> 2007</w:t>
      </w:r>
      <w:r w:rsidR="008E16E4">
        <w:t xml:space="preserve"> as shown in the table. </w:t>
      </w:r>
    </w:p>
    <w:p w:rsidR="00986AF0" w:rsidRDefault="00986AF0">
      <w:r>
        <w:t>Also, w</w:t>
      </w:r>
      <w:r w:rsidR="008E16E4">
        <w:t>e</w:t>
      </w:r>
      <w:r w:rsidR="00B42C84">
        <w:t xml:space="preserve"> obtain</w:t>
      </w:r>
      <w:r w:rsidR="008E16E4">
        <w:t>ed an estimate</w:t>
      </w:r>
      <w:r w:rsidR="00B42C84">
        <w:t xml:space="preserve"> of</w:t>
      </w:r>
      <w:r w:rsidR="008E16E4">
        <w:t xml:space="preserve"> 971</w:t>
      </w:r>
      <w:r w:rsidR="00B42C84">
        <w:t xml:space="preserve"> patients</w:t>
      </w:r>
      <w:r w:rsidR="008E16E4">
        <w:t xml:space="preserve"> in care in 2011 and not retained, by using the proportion of 7.8% of no retention found in 2010.</w:t>
      </w:r>
      <w:r>
        <w:t xml:space="preserve"> On these 971 patients estimated to be not retained in 2011, we estimated that 39.5% would re-enter after 2011, this represents 383 patients.</w:t>
      </w:r>
    </w:p>
    <w:p w:rsidR="00B42C84" w:rsidRPr="00B42C84" w:rsidRDefault="00E76BBD">
      <w:r>
        <w:t>These numbers sum up to a total of 940 HIV+ persons expected to re-enter HIV care after 2011.</w:t>
      </w:r>
    </w:p>
    <w:p w:rsidR="002914FD" w:rsidRPr="00CF0006" w:rsidRDefault="00B42C84">
      <w:r>
        <w:t>Table: Computation</w:t>
      </w:r>
      <w:bookmarkStart w:id="0" w:name="_GoBack"/>
      <w:bookmarkEnd w:id="0"/>
      <w:r>
        <w:t xml:space="preserve"> for the estimates of the number of patients expected to re-enter in HIV care after 201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5"/>
        <w:gridCol w:w="1604"/>
        <w:gridCol w:w="2051"/>
        <w:gridCol w:w="1559"/>
        <w:gridCol w:w="2410"/>
      </w:tblGrid>
      <w:tr w:rsidR="008E16E4" w:rsidRPr="008E16E4" w:rsidTr="008E16E4">
        <w:tc>
          <w:tcPr>
            <w:tcW w:w="1415" w:type="dxa"/>
          </w:tcPr>
          <w:p w:rsidR="008E16E4" w:rsidRPr="008E16E4" w:rsidRDefault="008E16E4">
            <w:r w:rsidRPr="008E16E4">
              <w:t>Year of care</w:t>
            </w:r>
          </w:p>
        </w:tc>
        <w:tc>
          <w:tcPr>
            <w:tcW w:w="1604" w:type="dxa"/>
          </w:tcPr>
          <w:p w:rsidR="008E16E4" w:rsidRPr="008E16E4" w:rsidRDefault="008E16E4">
            <w:r w:rsidRPr="008E16E4">
              <w:t>Nr of patient not retained</w:t>
            </w:r>
          </w:p>
        </w:tc>
        <w:tc>
          <w:tcPr>
            <w:tcW w:w="2051" w:type="dxa"/>
          </w:tcPr>
          <w:p w:rsidR="008E16E4" w:rsidRPr="008E16E4" w:rsidRDefault="008E16E4">
            <w:r w:rsidRPr="008E16E4">
              <w:t>Nr of patients expected to re-enter in HIV care</w:t>
            </w:r>
          </w:p>
        </w:tc>
        <w:tc>
          <w:tcPr>
            <w:tcW w:w="1559" w:type="dxa"/>
          </w:tcPr>
          <w:p w:rsidR="008E16E4" w:rsidRPr="008E16E4" w:rsidRDefault="008E16E4">
            <w:r w:rsidRPr="008E16E4">
              <w:t>Nr of patients re-entered in care by 2011</w:t>
            </w:r>
          </w:p>
        </w:tc>
        <w:tc>
          <w:tcPr>
            <w:tcW w:w="2410" w:type="dxa"/>
          </w:tcPr>
          <w:p w:rsidR="008E16E4" w:rsidRPr="008E16E4" w:rsidRDefault="008E16E4" w:rsidP="008E16E4">
            <w:r w:rsidRPr="008E16E4">
              <w:t>Nr of patients expected to re-enter in HIV care after 2011</w:t>
            </w:r>
          </w:p>
        </w:tc>
      </w:tr>
      <w:tr w:rsidR="008E16E4" w:rsidRPr="008E16E4" w:rsidTr="008E16E4">
        <w:tc>
          <w:tcPr>
            <w:tcW w:w="1415" w:type="dxa"/>
          </w:tcPr>
          <w:p w:rsidR="008E16E4" w:rsidRPr="008E16E4" w:rsidRDefault="008E16E4">
            <w:r w:rsidRPr="008E16E4">
              <w:t xml:space="preserve">2007 </w:t>
            </w:r>
          </w:p>
        </w:tc>
        <w:tc>
          <w:tcPr>
            <w:tcW w:w="1604" w:type="dxa"/>
          </w:tcPr>
          <w:p w:rsidR="008E16E4" w:rsidRPr="008E16E4" w:rsidRDefault="008E16E4">
            <w:r w:rsidRPr="008E16E4">
              <w:t>752</w:t>
            </w:r>
          </w:p>
        </w:tc>
        <w:tc>
          <w:tcPr>
            <w:tcW w:w="2051" w:type="dxa"/>
          </w:tcPr>
          <w:p w:rsidR="008E16E4" w:rsidRPr="008E16E4" w:rsidRDefault="008E16E4">
            <w:r w:rsidRPr="008E16E4">
              <w:t>297</w:t>
            </w:r>
          </w:p>
        </w:tc>
        <w:tc>
          <w:tcPr>
            <w:tcW w:w="1559" w:type="dxa"/>
          </w:tcPr>
          <w:p w:rsidR="008E16E4" w:rsidRPr="008E16E4" w:rsidRDefault="008E16E4">
            <w:r w:rsidRPr="008E16E4">
              <w:t>297</w:t>
            </w:r>
          </w:p>
        </w:tc>
        <w:tc>
          <w:tcPr>
            <w:tcW w:w="2410" w:type="dxa"/>
          </w:tcPr>
          <w:p w:rsidR="008E16E4" w:rsidRPr="008E16E4" w:rsidRDefault="008E16E4">
            <w:r>
              <w:t>297-297=</w:t>
            </w:r>
            <w:r w:rsidRPr="008E16E4">
              <w:t>0</w:t>
            </w:r>
          </w:p>
        </w:tc>
      </w:tr>
      <w:tr w:rsidR="008E16E4" w:rsidRPr="008E16E4" w:rsidTr="008E16E4">
        <w:tc>
          <w:tcPr>
            <w:tcW w:w="1415" w:type="dxa"/>
          </w:tcPr>
          <w:p w:rsidR="008E16E4" w:rsidRPr="008E16E4" w:rsidRDefault="008E16E4">
            <w:r w:rsidRPr="008E16E4">
              <w:t xml:space="preserve">2008 </w:t>
            </w:r>
          </w:p>
        </w:tc>
        <w:tc>
          <w:tcPr>
            <w:tcW w:w="1604" w:type="dxa"/>
          </w:tcPr>
          <w:p w:rsidR="008E16E4" w:rsidRPr="008E16E4" w:rsidRDefault="008E16E4">
            <w:r w:rsidRPr="008E16E4">
              <w:t>823</w:t>
            </w:r>
          </w:p>
        </w:tc>
        <w:tc>
          <w:tcPr>
            <w:tcW w:w="2051" w:type="dxa"/>
          </w:tcPr>
          <w:p w:rsidR="008E16E4" w:rsidRPr="008E16E4" w:rsidRDefault="008E16E4">
            <w:r w:rsidRPr="008E16E4">
              <w:t>39.5%*823= 325</w:t>
            </w:r>
          </w:p>
        </w:tc>
        <w:tc>
          <w:tcPr>
            <w:tcW w:w="1559" w:type="dxa"/>
          </w:tcPr>
          <w:p w:rsidR="008E16E4" w:rsidRPr="008E16E4" w:rsidRDefault="008E16E4">
            <w:r w:rsidRPr="008E16E4">
              <w:t>305</w:t>
            </w:r>
          </w:p>
        </w:tc>
        <w:tc>
          <w:tcPr>
            <w:tcW w:w="2410" w:type="dxa"/>
          </w:tcPr>
          <w:p w:rsidR="008E16E4" w:rsidRPr="008E16E4" w:rsidRDefault="008E16E4">
            <w:r>
              <w:t>325-305=</w:t>
            </w:r>
            <w:r w:rsidRPr="008E16E4">
              <w:t>20</w:t>
            </w:r>
          </w:p>
        </w:tc>
      </w:tr>
      <w:tr w:rsidR="008E16E4" w:rsidRPr="008E16E4" w:rsidTr="008E16E4">
        <w:tc>
          <w:tcPr>
            <w:tcW w:w="1415" w:type="dxa"/>
          </w:tcPr>
          <w:p w:rsidR="008E16E4" w:rsidRPr="008E16E4" w:rsidRDefault="008E16E4">
            <w:r w:rsidRPr="008E16E4">
              <w:t xml:space="preserve">2009 </w:t>
            </w:r>
          </w:p>
        </w:tc>
        <w:tc>
          <w:tcPr>
            <w:tcW w:w="1604" w:type="dxa"/>
          </w:tcPr>
          <w:p w:rsidR="008E16E4" w:rsidRPr="008E16E4" w:rsidRDefault="008E16E4">
            <w:r w:rsidRPr="008E16E4">
              <w:t>986</w:t>
            </w:r>
          </w:p>
        </w:tc>
        <w:tc>
          <w:tcPr>
            <w:tcW w:w="2051" w:type="dxa"/>
          </w:tcPr>
          <w:p w:rsidR="008E16E4" w:rsidRPr="008E16E4" w:rsidRDefault="008E16E4" w:rsidP="00BB1D1E">
            <w:r w:rsidRPr="008E16E4">
              <w:t>39.5%*986=389</w:t>
            </w:r>
          </w:p>
        </w:tc>
        <w:tc>
          <w:tcPr>
            <w:tcW w:w="1559" w:type="dxa"/>
          </w:tcPr>
          <w:p w:rsidR="008E16E4" w:rsidRPr="008E16E4" w:rsidRDefault="008E16E4">
            <w:r w:rsidRPr="008E16E4">
              <w:t>237</w:t>
            </w:r>
          </w:p>
        </w:tc>
        <w:tc>
          <w:tcPr>
            <w:tcW w:w="2410" w:type="dxa"/>
          </w:tcPr>
          <w:p w:rsidR="008E16E4" w:rsidRPr="008E16E4" w:rsidRDefault="008E16E4">
            <w:r>
              <w:t>389-237=</w:t>
            </w:r>
            <w:r w:rsidRPr="008E16E4">
              <w:t>152</w:t>
            </w:r>
          </w:p>
        </w:tc>
      </w:tr>
      <w:tr w:rsidR="008E16E4" w:rsidRPr="008E16E4" w:rsidTr="008E16E4">
        <w:tc>
          <w:tcPr>
            <w:tcW w:w="1415" w:type="dxa"/>
          </w:tcPr>
          <w:p w:rsidR="008E16E4" w:rsidRPr="008E16E4" w:rsidRDefault="008E16E4">
            <w:r w:rsidRPr="008E16E4">
              <w:t xml:space="preserve">2010 </w:t>
            </w:r>
          </w:p>
        </w:tc>
        <w:tc>
          <w:tcPr>
            <w:tcW w:w="1604" w:type="dxa"/>
          </w:tcPr>
          <w:p w:rsidR="008E16E4" w:rsidRPr="008E16E4" w:rsidRDefault="008E16E4">
            <w:r w:rsidRPr="008E16E4">
              <w:t>976</w:t>
            </w:r>
          </w:p>
        </w:tc>
        <w:tc>
          <w:tcPr>
            <w:tcW w:w="2051" w:type="dxa"/>
          </w:tcPr>
          <w:p w:rsidR="008E16E4" w:rsidRPr="008E16E4" w:rsidRDefault="008E16E4" w:rsidP="00BB1D1E">
            <w:r w:rsidRPr="008E16E4">
              <w:t>39.5%*976=385</w:t>
            </w:r>
          </w:p>
        </w:tc>
        <w:tc>
          <w:tcPr>
            <w:tcW w:w="1559" w:type="dxa"/>
          </w:tcPr>
          <w:p w:rsidR="008E16E4" w:rsidRPr="008E16E4" w:rsidRDefault="008E16E4">
            <w:r w:rsidRPr="008E16E4">
              <w:t>0</w:t>
            </w:r>
          </w:p>
        </w:tc>
        <w:tc>
          <w:tcPr>
            <w:tcW w:w="2410" w:type="dxa"/>
          </w:tcPr>
          <w:p w:rsidR="008E16E4" w:rsidRPr="008E16E4" w:rsidRDefault="008E16E4">
            <w:r w:rsidRPr="008E16E4">
              <w:t>385</w:t>
            </w:r>
          </w:p>
        </w:tc>
      </w:tr>
      <w:tr w:rsidR="008E16E4" w:rsidRPr="008E16E4" w:rsidTr="008E16E4">
        <w:tc>
          <w:tcPr>
            <w:tcW w:w="1415" w:type="dxa"/>
          </w:tcPr>
          <w:p w:rsidR="008E16E4" w:rsidRPr="008E16E4" w:rsidRDefault="008E16E4" w:rsidP="00B42C84">
            <w:r w:rsidRPr="008E16E4">
              <w:t xml:space="preserve">2011 </w:t>
            </w:r>
          </w:p>
        </w:tc>
        <w:tc>
          <w:tcPr>
            <w:tcW w:w="1604" w:type="dxa"/>
          </w:tcPr>
          <w:p w:rsidR="008E16E4" w:rsidRPr="008E16E4" w:rsidRDefault="008E16E4">
            <w:r w:rsidRPr="008E16E4">
              <w:t>7.8% * 12449 = 971</w:t>
            </w:r>
          </w:p>
        </w:tc>
        <w:tc>
          <w:tcPr>
            <w:tcW w:w="2051" w:type="dxa"/>
          </w:tcPr>
          <w:p w:rsidR="008E16E4" w:rsidRPr="008E16E4" w:rsidRDefault="008E16E4" w:rsidP="00BB1D1E">
            <w:r w:rsidRPr="008E16E4">
              <w:t>39.5%*971=383</w:t>
            </w:r>
          </w:p>
        </w:tc>
        <w:tc>
          <w:tcPr>
            <w:tcW w:w="1559" w:type="dxa"/>
          </w:tcPr>
          <w:p w:rsidR="008E16E4" w:rsidRPr="008E16E4" w:rsidRDefault="008E16E4">
            <w:r w:rsidRPr="008E16E4">
              <w:t>0</w:t>
            </w:r>
          </w:p>
        </w:tc>
        <w:tc>
          <w:tcPr>
            <w:tcW w:w="2410" w:type="dxa"/>
          </w:tcPr>
          <w:p w:rsidR="008E16E4" w:rsidRPr="008E16E4" w:rsidRDefault="008E16E4">
            <w:r w:rsidRPr="008E16E4">
              <w:t>383</w:t>
            </w:r>
          </w:p>
        </w:tc>
      </w:tr>
      <w:tr w:rsidR="008E16E4" w:rsidRPr="008E16E4" w:rsidTr="008E16E4">
        <w:tc>
          <w:tcPr>
            <w:tcW w:w="1415" w:type="dxa"/>
          </w:tcPr>
          <w:p w:rsidR="008E16E4" w:rsidRPr="008E16E4" w:rsidRDefault="008E16E4" w:rsidP="00861CFC">
            <w:r w:rsidRPr="008E16E4">
              <w:t xml:space="preserve">Total </w:t>
            </w:r>
          </w:p>
        </w:tc>
        <w:tc>
          <w:tcPr>
            <w:tcW w:w="1604" w:type="dxa"/>
          </w:tcPr>
          <w:p w:rsidR="008E16E4" w:rsidRPr="008E16E4" w:rsidRDefault="008E16E4"/>
        </w:tc>
        <w:tc>
          <w:tcPr>
            <w:tcW w:w="2051" w:type="dxa"/>
          </w:tcPr>
          <w:p w:rsidR="008E16E4" w:rsidRPr="008E16E4" w:rsidRDefault="008E16E4"/>
        </w:tc>
        <w:tc>
          <w:tcPr>
            <w:tcW w:w="1559" w:type="dxa"/>
          </w:tcPr>
          <w:p w:rsidR="008E16E4" w:rsidRPr="008E16E4" w:rsidRDefault="008E16E4"/>
        </w:tc>
        <w:tc>
          <w:tcPr>
            <w:tcW w:w="2410" w:type="dxa"/>
          </w:tcPr>
          <w:p w:rsidR="008E16E4" w:rsidRPr="008E16E4" w:rsidRDefault="008E16E4">
            <w:pPr>
              <w:rPr>
                <w:b/>
              </w:rPr>
            </w:pPr>
            <w:r w:rsidRPr="008E16E4">
              <w:rPr>
                <w:b/>
              </w:rPr>
              <w:t>940</w:t>
            </w:r>
          </w:p>
        </w:tc>
      </w:tr>
    </w:tbl>
    <w:p w:rsidR="002914FD" w:rsidRPr="00CF0006" w:rsidRDefault="002914FD"/>
    <w:p w:rsidR="002914FD" w:rsidRPr="00CF0006" w:rsidRDefault="002914FD"/>
    <w:sectPr w:rsidR="002914FD" w:rsidRPr="00CF00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F55"/>
    <w:rsid w:val="0017320A"/>
    <w:rsid w:val="001A0423"/>
    <w:rsid w:val="001A33A3"/>
    <w:rsid w:val="001F2A29"/>
    <w:rsid w:val="002914FD"/>
    <w:rsid w:val="002D2416"/>
    <w:rsid w:val="002E67B6"/>
    <w:rsid w:val="00520735"/>
    <w:rsid w:val="006231B6"/>
    <w:rsid w:val="00674CCB"/>
    <w:rsid w:val="00810207"/>
    <w:rsid w:val="00861CFC"/>
    <w:rsid w:val="00861F55"/>
    <w:rsid w:val="008E16E4"/>
    <w:rsid w:val="00986AF0"/>
    <w:rsid w:val="00B42C84"/>
    <w:rsid w:val="00BB1D1E"/>
    <w:rsid w:val="00CF0006"/>
    <w:rsid w:val="00DC7491"/>
    <w:rsid w:val="00E76BBD"/>
    <w:rsid w:val="00FB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14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14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Beckhoven, Dominique</dc:creator>
  <cp:lastModifiedBy>Van Beckhoven, Dominique</cp:lastModifiedBy>
  <cp:revision>8</cp:revision>
  <dcterms:created xsi:type="dcterms:W3CDTF">2015-07-27T10:53:00Z</dcterms:created>
  <dcterms:modified xsi:type="dcterms:W3CDTF">2015-07-28T11:27:00Z</dcterms:modified>
</cp:coreProperties>
</file>